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D60A2D">
      <w:pPr>
        <w:jc w:val="center"/>
        <w:rPr>
          <w:rFonts w:hint="default" w:ascii="Times New Roman" w:hAnsi="Times New Roman" w:cs="Times New Roman"/>
          <w:b/>
          <w:bCs/>
          <w:sz w:val="36"/>
          <w:szCs w:val="36"/>
        </w:rPr>
      </w:pPr>
      <w:r>
        <w:rPr>
          <w:rFonts w:hint="default" w:ascii="Times New Roman" w:hAnsi="Times New Roman" w:cs="Times New Roman"/>
          <w:b/>
          <w:bCs/>
          <w:sz w:val="36"/>
          <w:szCs w:val="36"/>
        </w:rPr>
        <w:t>Appendix B Database Search Terms</w:t>
      </w:r>
    </w:p>
    <w:p w14:paraId="4E0E39AE">
      <w:pP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Web of Science</w:t>
      </w:r>
    </w:p>
    <w:p w14:paraId="0782D6D0">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TS = (hypoxi* OR "altitude training" OR "simulated altitude" OR "normobaric hypoxia" OR "hypobaric hypoxia" OR LHTL OR "live high train low") AND TS = (IHT OR "intermittent hypoxic training" OR "intermittent hypoxia training" OR HIIT OR "high-intensity interval" OR "high intensity interval" OR "sprint interval" OR sprint* OR "repeated sprint" OR RSH OR "exercise training") AND TS = (swim* OR swimmer* OR "swimming performance" OR breaststroke OR butterfly OR freestyle OR backstroke)</w:t>
      </w:r>
    </w:p>
    <w:p w14:paraId="7A8684FB">
      <w:pPr>
        <w:numPr>
          <w:ilvl w:val="0"/>
          <w:numId w:val="0"/>
        </w:numPr>
        <w:rPr>
          <w:rFonts w:hint="default" w:ascii="Times New Roman" w:hAnsi="Times New Roman" w:cs="Times New Roman"/>
          <w:b w:val="0"/>
          <w:bCs w:val="0"/>
          <w:sz w:val="28"/>
          <w:szCs w:val="28"/>
          <w:lang w:val="en-US" w:eastAsia="zh-CN"/>
        </w:rPr>
      </w:pPr>
    </w:p>
    <w:p w14:paraId="27AB2B7C">
      <w:pPr>
        <w:numPr>
          <w:ilvl w:val="0"/>
          <w:numId w:val="0"/>
        </w:num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Science</w:t>
      </w:r>
      <w:r>
        <w:rPr>
          <w:rFonts w:hint="eastAsia" w:ascii="Times New Roman" w:hAnsi="Times New Roman" w:cs="Times New Roman"/>
          <w:b/>
          <w:bCs/>
          <w:sz w:val="28"/>
          <w:szCs w:val="28"/>
          <w:lang w:val="en-US" w:eastAsia="zh-CN"/>
        </w:rPr>
        <w:t>D</w:t>
      </w:r>
      <w:r>
        <w:rPr>
          <w:rFonts w:hint="default" w:ascii="Times New Roman" w:hAnsi="Times New Roman" w:cs="Times New Roman"/>
          <w:b/>
          <w:bCs/>
          <w:sz w:val="28"/>
          <w:szCs w:val="28"/>
          <w:lang w:val="en-US" w:eastAsia="zh-CN"/>
        </w:rPr>
        <w:t>irect</w:t>
      </w:r>
    </w:p>
    <w:p w14:paraId="29B8759E">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hypoxi OR "altitude training" OR "live high train low" OR normobaric hypoxia) AND ("intermittent hypoxic training" OR "high intensity interval" OR "repeated sprint" OR "sprint interval") AND swimmer</w:t>
      </w:r>
    </w:p>
    <w:p w14:paraId="2CCF7658">
      <w:pPr>
        <w:numPr>
          <w:ilvl w:val="0"/>
          <w:numId w:val="0"/>
        </w:numPr>
        <w:rPr>
          <w:rFonts w:hint="eastAsia" w:ascii="Times New Roman" w:hAnsi="Times New Roman" w:cs="Times New Roman"/>
          <w:b w:val="0"/>
          <w:bCs w:val="0"/>
          <w:sz w:val="28"/>
          <w:szCs w:val="28"/>
          <w:lang w:val="en-US" w:eastAsia="zh-CN"/>
        </w:rPr>
      </w:pPr>
      <w:bookmarkStart w:id="0" w:name="_GoBack"/>
      <w:bookmarkEnd w:id="0"/>
    </w:p>
    <w:p w14:paraId="0078D999">
      <w:pP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Proquest</w:t>
      </w:r>
    </w:p>
    <w:p w14:paraId="44DD06E3">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subject(hypoxi* OR "altitude training" OR "simulated altitude" OR "normobaric hypoxia" OR "hypobaric hypoxia" OR LHTL OR "live high train low") AND subject(IHT OR "intermittent hypoxic training" OR "intermittent hypoxia training" OR hint OR "high-intensity interval" OR "high intensity interval" OR "sprint interval" OR sprint* OR "repeated sprint" OR RSH OR "exercise training") AND subject(swim* OR swimmer* OR "swimming performance" OR breaststroke OR butterfly OR freestyle OR backstroke)</w:t>
      </w:r>
    </w:p>
    <w:p w14:paraId="31FD1251">
      <w:pPr>
        <w:numPr>
          <w:ilvl w:val="0"/>
          <w:numId w:val="0"/>
        </w:numPr>
        <w:rPr>
          <w:rFonts w:hint="eastAsia" w:ascii="Times New Roman" w:hAnsi="Times New Roman" w:cs="Times New Roman"/>
          <w:b w:val="0"/>
          <w:bCs w:val="0"/>
          <w:sz w:val="28"/>
          <w:szCs w:val="28"/>
          <w:lang w:val="en-US" w:eastAsia="zh-CN"/>
        </w:rPr>
      </w:pPr>
    </w:p>
    <w:p w14:paraId="45274568">
      <w:pPr>
        <w:numPr>
          <w:ilvl w:val="0"/>
          <w:numId w:val="0"/>
        </w:numP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PubMed</w:t>
      </w:r>
    </w:p>
    <w:p w14:paraId="4B8D600D">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hypoxi* OR "altitude training" OR "simulated altitude" OR "normobaric hypoxia" OR "hypobaric hypoxia" OR LHTL OR "live high train low"[MeSH Major Topic]) AND (IHT OR "intermittent hypoxic training" OR "intermittent hypoxia training" OR HIIT OR "high-intensity interval" OR "high intensity interval" OR "sprint interval" OR sprint* OR "repeated sprint" OR RSH OR "exercise training"[MeSH Major Topic])) AND (swim* OR swimmer* OR "swimming performance" OR breaststroke OR butterfly OR freestyle OR backstroke[MeSH Major Topic])</w:t>
      </w:r>
    </w:p>
    <w:p w14:paraId="4B78C420">
      <w:pPr>
        <w:numPr>
          <w:ilvl w:val="0"/>
          <w:numId w:val="0"/>
        </w:numPr>
        <w:rPr>
          <w:rFonts w:hint="eastAsia" w:ascii="Times New Roman" w:hAnsi="Times New Roman" w:cs="Times New Roman"/>
          <w:b w:val="0"/>
          <w:bCs w:val="0"/>
          <w:sz w:val="28"/>
          <w:szCs w:val="28"/>
          <w:lang w:val="en-US" w:eastAsia="zh-CN"/>
        </w:rPr>
      </w:pPr>
    </w:p>
    <w:p w14:paraId="5AF0400B">
      <w:pPr>
        <w:numPr>
          <w:ilvl w:val="0"/>
          <w:numId w:val="0"/>
        </w:numPr>
        <w:ind w:leftChars="0"/>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Embase</w:t>
      </w:r>
    </w:p>
    <w:p w14:paraId="2861D49B">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hypoxi* OR 'altitude training' OR 'simulated altitude' OR 'normobaric hypoxia' OR 'hypobaric hypoxia' OR lhtl OR 'live high train low') AND (iht OR 'intermittent hypoxic training' OR 'intermittent hypoxia training' OR hiit OR 'high-intensity interval' OR 'high intensity interval' OR 'sprint interval' OR sprint* OR 'repeated sprint' OR rsh OR 'exercise training') AND (swim* OR swimmer* OR 'swimming performance' OR breaststroke OR butterfly OR freestyle OR backstroke)</w:t>
      </w:r>
    </w:p>
    <w:p w14:paraId="3FD36301">
      <w:pPr>
        <w:numPr>
          <w:ilvl w:val="0"/>
          <w:numId w:val="0"/>
        </w:numPr>
        <w:ind w:leftChars="0"/>
        <w:rPr>
          <w:rFonts w:hint="default" w:ascii="Times New Roman" w:hAnsi="Times New Roman" w:eastAsia="微软雅黑" w:cs="Times New Roman"/>
          <w:b/>
          <w:bCs/>
          <w:i w:val="0"/>
          <w:iCs w:val="0"/>
          <w:caps w:val="0"/>
          <w:color w:val="000000"/>
          <w:spacing w:val="12"/>
          <w:sz w:val="28"/>
          <w:szCs w:val="28"/>
          <w:lang w:val="en-US" w:eastAsia="zh-CN"/>
        </w:rPr>
      </w:pPr>
    </w:p>
    <w:p w14:paraId="4F44D5D6">
      <w:pPr>
        <w:numPr>
          <w:ilvl w:val="0"/>
          <w:numId w:val="0"/>
        </w:numPr>
        <w:ind w:leftChars="0"/>
        <w:rPr>
          <w:rFonts w:hint="default" w:ascii="Times New Roman" w:hAnsi="Times New Roman" w:cs="Times New Roman"/>
          <w:b w:val="0"/>
          <w:bCs w:val="0"/>
          <w:sz w:val="28"/>
          <w:szCs w:val="28"/>
          <w:lang w:val="en-US" w:eastAsia="zh-CN"/>
        </w:rPr>
      </w:pPr>
      <w:r>
        <w:rPr>
          <w:rFonts w:hint="default" w:ascii="Times New Roman" w:hAnsi="Times New Roman" w:eastAsia="微软雅黑" w:cs="Times New Roman"/>
          <w:b/>
          <w:bCs/>
          <w:i w:val="0"/>
          <w:iCs w:val="0"/>
          <w:caps w:val="0"/>
          <w:color w:val="000000"/>
          <w:spacing w:val="12"/>
          <w:sz w:val="28"/>
          <w:szCs w:val="28"/>
          <w:lang w:val="en-US" w:eastAsia="zh-CN"/>
        </w:rPr>
        <w:t>Cochrane Library</w:t>
      </w:r>
    </w:p>
    <w:p w14:paraId="0C202A22">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9 Trials matching hypoxi* OR "altitude training" OR "simulated altitude" OR "normobaric hypoxia" OR "hypobaric hypoxia" OR LHTL OR "live high train low" in Title Abstract Keyword AND IHT OR "intermittent hypoxic training" OR "intermittent hypoxia training" OR HIIT OR "high-intensity interval" OR "high intensity interval" OR "sprint interval" OR sprint* OR "repeated sprint" OR RSH OR "exercise training" in Title Abstract Keyword AND swim* OR swimmer* OR "swimming performance" OR breaststroke OR butterfly OR freestyle OR backstroke in Title Abstract Keyword - (Word variations have been searched)</w:t>
      </w:r>
    </w:p>
    <w:p w14:paraId="4CAF6616">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fldChar w:fldCharType="begin"/>
      </w:r>
      <w:r>
        <w:rPr>
          <w:rFonts w:hint="default" w:ascii="Times New Roman" w:hAnsi="Times New Roman" w:cs="Times New Roman"/>
          <w:b w:val="0"/>
          <w:bCs w:val="0"/>
          <w:sz w:val="28"/>
          <w:szCs w:val="28"/>
          <w:lang w:val="en-US" w:eastAsia="zh-CN"/>
        </w:rPr>
        <w:instrText xml:space="preserve"> HYPERLINK "https://www.cochranelibrary.com/en/central/about-central" </w:instrText>
      </w:r>
      <w:r>
        <w:rPr>
          <w:rFonts w:hint="default" w:ascii="Times New Roman" w:hAnsi="Times New Roman" w:cs="Times New Roman"/>
          <w:b w:val="0"/>
          <w:bCs w:val="0"/>
          <w:sz w:val="28"/>
          <w:szCs w:val="28"/>
          <w:lang w:val="en-US" w:eastAsia="zh-CN"/>
        </w:rPr>
        <w:fldChar w:fldCharType="separate"/>
      </w:r>
      <w:r>
        <w:rPr>
          <w:rFonts w:hint="default" w:ascii="Times New Roman" w:hAnsi="Times New Roman" w:cs="Times New Roman"/>
          <w:b w:val="0"/>
          <w:bCs w:val="0"/>
          <w:sz w:val="28"/>
          <w:szCs w:val="28"/>
          <w:lang w:val="en-US" w:eastAsia="zh-CN"/>
        </w:rPr>
        <w:t>Cochrane Central Register of Controlled Trials</w:t>
      </w:r>
      <w:r>
        <w:rPr>
          <w:rFonts w:hint="default" w:ascii="Times New Roman" w:hAnsi="Times New Roman" w:cs="Times New Roman"/>
          <w:b w:val="0"/>
          <w:bCs w:val="0"/>
          <w:sz w:val="28"/>
          <w:szCs w:val="28"/>
          <w:lang w:val="en-US" w:eastAsia="zh-CN"/>
        </w:rPr>
        <w:fldChar w:fldCharType="end"/>
      </w:r>
    </w:p>
    <w:p w14:paraId="3AEEBCE5">
      <w:pPr>
        <w:numPr>
          <w:ilvl w:val="0"/>
          <w:numId w:val="0"/>
        </w:numPr>
        <w:ind w:leftChars="0"/>
        <w:rPr>
          <w:rFonts w:hint="default" w:ascii="Times New Roman" w:hAnsi="Times New Roman" w:cs="Times New Roman"/>
          <w:b w:val="0"/>
          <w:bCs w:val="0"/>
          <w:sz w:val="28"/>
          <w:szCs w:val="28"/>
          <w:lang w:val="en-US" w:eastAsia="zh-CN"/>
        </w:rPr>
      </w:pPr>
    </w:p>
    <w:p w14:paraId="786A8C52">
      <w:pPr>
        <w:numPr>
          <w:ilvl w:val="0"/>
          <w:numId w:val="0"/>
        </w:numPr>
        <w:ind w:leftChars="0"/>
        <w:rPr>
          <w:rFonts w:ascii="Times New Roman" w:hAnsi="Times New Roman" w:eastAsia="微软雅黑" w:cs="Times New Roman"/>
          <w:b/>
          <w:bCs/>
          <w:color w:val="000000"/>
          <w:sz w:val="28"/>
          <w:szCs w:val="28"/>
        </w:rPr>
      </w:pPr>
      <w:r>
        <w:rPr>
          <w:rFonts w:ascii="Times New Roman" w:hAnsi="Times New Roman" w:eastAsia="微软雅黑" w:cs="Times New Roman"/>
          <w:b/>
          <w:bCs/>
          <w:color w:val="000000"/>
          <w:sz w:val="28"/>
          <w:szCs w:val="28"/>
        </w:rPr>
        <w:t>SPORTDiscus</w:t>
      </w:r>
    </w:p>
    <w:p w14:paraId="42F99991">
      <w:pPr>
        <w:numPr>
          <w:ilvl w:val="0"/>
          <w:numId w:val="0"/>
        </w:numP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hypoxi* OR "altitude training" OR "simulated altitude" OR "normobaric hypoxia" OR "hypobaric hypoxia" OR LHTL OR "live high train low") AND (IHT OR "intermittent hypoxic training" OR "intermittent hypoxia training" OR HIIT OR "high-intensity interval" OR "high intensity interval" OR "sprint interval" OR sprint* OR "repeated sprint" OR RSH OR "exercise training") AND (swim* OR swimmer* OR "swimming performance" OR breaststroke OR butterfly OR freestyle OR backstrok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5D390F"/>
    <w:rsid w:val="3B1B7E6B"/>
    <w:rsid w:val="426E3267"/>
    <w:rsid w:val="4AA33FE7"/>
    <w:rsid w:val="5CB226EE"/>
    <w:rsid w:val="62A524F4"/>
    <w:rsid w:val="72B325D9"/>
    <w:rsid w:val="771A62C8"/>
    <w:rsid w:val="78DF27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60</Words>
  <Characters>2438</Characters>
  <Lines>0</Lines>
  <Paragraphs>0</Paragraphs>
  <TotalTime>0</TotalTime>
  <ScaleCrop>false</ScaleCrop>
  <LinksUpToDate>false</LinksUpToDate>
  <CharactersWithSpaces>276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0T15:40:00Z</dcterms:created>
  <dc:creator>Hasee</dc:creator>
  <cp:lastModifiedBy>Shunfang Liu</cp:lastModifiedBy>
  <dcterms:modified xsi:type="dcterms:W3CDTF">2025-09-29T10:05: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ZjM5ODEyMTQxZjAwZmVkOTZhMDMwZTU0N2YwNzhmYjciLCJ1c2VySWQiOiI2MTg5Mzc3OTQifQ==</vt:lpwstr>
  </property>
  <property fmtid="{D5CDD505-2E9C-101B-9397-08002B2CF9AE}" pid="4" name="ICV">
    <vt:lpwstr>001656CE11D545A8B0259BEA89600EE3_12</vt:lpwstr>
  </property>
</Properties>
</file>